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8768A0" w14:textId="248CC2AC" w:rsidR="006244CF" w:rsidRPr="006244CF" w:rsidRDefault="006244CF" w:rsidP="006244CF">
      <w:pPr>
        <w:rPr>
          <w:rFonts w:ascii="Arial" w:hAnsi="Arial" w:cs="Arial"/>
          <w:b/>
          <w:bCs/>
          <w:sz w:val="22"/>
        </w:rPr>
      </w:pPr>
      <w:r w:rsidRPr="006244CF">
        <w:rPr>
          <w:rFonts w:ascii="Arial" w:hAnsi="Arial" w:cs="Arial"/>
          <w:b/>
          <w:bCs/>
          <w:sz w:val="22"/>
        </w:rPr>
        <w:t>Supplementa</w:t>
      </w:r>
      <w:r w:rsidR="003D100A">
        <w:rPr>
          <w:rFonts w:ascii="Arial" w:hAnsi="Arial" w:cs="Arial"/>
          <w:b/>
          <w:bCs/>
          <w:sz w:val="22"/>
        </w:rPr>
        <w:t>ry</w:t>
      </w:r>
      <w:r w:rsidRPr="006244CF">
        <w:rPr>
          <w:rFonts w:ascii="Arial" w:hAnsi="Arial" w:cs="Arial"/>
          <w:b/>
          <w:bCs/>
          <w:sz w:val="22"/>
        </w:rPr>
        <w:t xml:space="preserve"> Table 2. Comparison between RAHs eligible and ineligible for maximal thickness analysis </w:t>
      </w:r>
    </w:p>
    <w:tbl>
      <w:tblPr>
        <w:tblStyle w:val="a3"/>
        <w:tblW w:w="0" w:type="auto"/>
        <w:tblInd w:w="-147" w:type="dxa"/>
        <w:tblLook w:val="04A0" w:firstRow="1" w:lastRow="0" w:firstColumn="1" w:lastColumn="0" w:noHBand="0" w:noVBand="1"/>
      </w:tblPr>
      <w:tblGrid>
        <w:gridCol w:w="3261"/>
        <w:gridCol w:w="1984"/>
        <w:gridCol w:w="2127"/>
        <w:gridCol w:w="1071"/>
      </w:tblGrid>
      <w:tr w:rsidR="006244CF" w:rsidRPr="00181C32" w14:paraId="642310CF" w14:textId="77777777" w:rsidTr="00FA7B01">
        <w:tc>
          <w:tcPr>
            <w:tcW w:w="3261" w:type="dxa"/>
          </w:tcPr>
          <w:p w14:paraId="25C5A123" w14:textId="77777777" w:rsidR="006244CF" w:rsidRPr="00181C32" w:rsidRDefault="006244CF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181C32">
              <w:rPr>
                <w:rFonts w:ascii="Arial" w:hAnsi="Arial" w:cs="Arial"/>
                <w:sz w:val="20"/>
                <w:szCs w:val="20"/>
              </w:rPr>
              <w:t>Characteristics</w:t>
            </w:r>
          </w:p>
        </w:tc>
        <w:tc>
          <w:tcPr>
            <w:tcW w:w="1984" w:type="dxa"/>
          </w:tcPr>
          <w:p w14:paraId="29C37B7B" w14:textId="77777777" w:rsidR="006244CF" w:rsidRPr="00181C32" w:rsidRDefault="006244CF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181C32">
              <w:rPr>
                <w:rFonts w:ascii="Arial" w:hAnsi="Arial" w:cs="Arial"/>
                <w:sz w:val="20"/>
                <w:szCs w:val="20"/>
              </w:rPr>
              <w:t>RAH eligible for MT analysis (N=30)</w:t>
            </w:r>
          </w:p>
        </w:tc>
        <w:tc>
          <w:tcPr>
            <w:tcW w:w="2127" w:type="dxa"/>
          </w:tcPr>
          <w:p w14:paraId="4B64E743" w14:textId="77777777" w:rsidR="006244CF" w:rsidRPr="00181C32" w:rsidRDefault="006244CF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181C32">
              <w:rPr>
                <w:rFonts w:ascii="Arial" w:hAnsi="Arial" w:cs="Arial"/>
                <w:sz w:val="20"/>
                <w:szCs w:val="20"/>
              </w:rPr>
              <w:t>RAH ineligible for MT analysis (N=29)</w:t>
            </w:r>
          </w:p>
        </w:tc>
        <w:tc>
          <w:tcPr>
            <w:tcW w:w="1071" w:type="dxa"/>
          </w:tcPr>
          <w:p w14:paraId="7908DD69" w14:textId="77777777" w:rsidR="006244CF" w:rsidRPr="00181C32" w:rsidRDefault="006244CF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20165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</w:t>
            </w:r>
            <w:r w:rsidRPr="00181C32"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</w:tr>
      <w:tr w:rsidR="006244CF" w:rsidRPr="00181C32" w14:paraId="4A5420F4" w14:textId="77777777" w:rsidTr="00FA7B01">
        <w:tc>
          <w:tcPr>
            <w:tcW w:w="3261" w:type="dxa"/>
          </w:tcPr>
          <w:p w14:paraId="3048C538" w14:textId="77777777" w:rsidR="006244CF" w:rsidRPr="00E07A11" w:rsidRDefault="006244CF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181C32">
              <w:rPr>
                <w:rFonts w:ascii="Arial" w:hAnsi="Arial" w:cs="Arial"/>
                <w:sz w:val="20"/>
                <w:szCs w:val="20"/>
              </w:rPr>
              <w:t xml:space="preserve">Patient age, mean (SD), </w:t>
            </w:r>
            <w:proofErr w:type="spellStart"/>
            <w:r w:rsidRPr="00181C32">
              <w:rPr>
                <w:rFonts w:ascii="Arial" w:hAnsi="Arial" w:cs="Arial"/>
                <w:sz w:val="20"/>
                <w:szCs w:val="20"/>
              </w:rPr>
              <w:t>y</w:t>
            </w:r>
            <w:r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84" w:type="dxa"/>
          </w:tcPr>
          <w:p w14:paraId="72C2BE05" w14:textId="77777777" w:rsidR="006244CF" w:rsidRPr="00181C32" w:rsidRDefault="006244CF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181C32">
              <w:rPr>
                <w:rFonts w:ascii="Arial" w:hAnsi="Arial" w:cs="Arial"/>
                <w:sz w:val="20"/>
                <w:szCs w:val="20"/>
              </w:rPr>
              <w:t>22.8(8.7)</w:t>
            </w:r>
          </w:p>
        </w:tc>
        <w:tc>
          <w:tcPr>
            <w:tcW w:w="2127" w:type="dxa"/>
          </w:tcPr>
          <w:p w14:paraId="3400CD5D" w14:textId="77777777" w:rsidR="006244CF" w:rsidRPr="00181C32" w:rsidRDefault="006244CF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181C32">
              <w:rPr>
                <w:rFonts w:ascii="Arial" w:hAnsi="Arial" w:cs="Arial"/>
                <w:sz w:val="20"/>
                <w:szCs w:val="20"/>
              </w:rPr>
              <w:t>25.4(8.2)</w:t>
            </w:r>
          </w:p>
        </w:tc>
        <w:tc>
          <w:tcPr>
            <w:tcW w:w="1071" w:type="dxa"/>
          </w:tcPr>
          <w:p w14:paraId="1DD332E4" w14:textId="3B5284B2" w:rsidR="006244CF" w:rsidRPr="00E07A11" w:rsidRDefault="006244CF" w:rsidP="00FA7B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181C32">
              <w:rPr>
                <w:rFonts w:ascii="Arial" w:hAnsi="Arial" w:cs="Arial"/>
                <w:sz w:val="20"/>
                <w:szCs w:val="20"/>
              </w:rPr>
              <w:t>.24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</w:tr>
      <w:tr w:rsidR="006244CF" w:rsidRPr="00181C32" w14:paraId="61B0E96F" w14:textId="77777777" w:rsidTr="00FA7B01">
        <w:tc>
          <w:tcPr>
            <w:tcW w:w="3261" w:type="dxa"/>
          </w:tcPr>
          <w:p w14:paraId="18811F76" w14:textId="77777777" w:rsidR="006244CF" w:rsidRPr="00E07A11" w:rsidRDefault="006244CF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181C32">
              <w:rPr>
                <w:rFonts w:ascii="Arial" w:hAnsi="Arial" w:cs="Arial"/>
                <w:sz w:val="20"/>
                <w:szCs w:val="20"/>
              </w:rPr>
              <w:t>Follow-up period, mean (SD), mo</w:t>
            </w:r>
            <w:r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84" w:type="dxa"/>
          </w:tcPr>
          <w:p w14:paraId="2CA0BE25" w14:textId="77777777" w:rsidR="006244CF" w:rsidRPr="00181C32" w:rsidRDefault="006244CF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181C32">
              <w:rPr>
                <w:rFonts w:ascii="Arial" w:hAnsi="Arial" w:cs="Arial"/>
                <w:sz w:val="20"/>
                <w:szCs w:val="20"/>
              </w:rPr>
              <w:t>38.9(8.0)</w:t>
            </w:r>
          </w:p>
        </w:tc>
        <w:tc>
          <w:tcPr>
            <w:tcW w:w="2127" w:type="dxa"/>
          </w:tcPr>
          <w:p w14:paraId="2DAB67D6" w14:textId="77777777" w:rsidR="006244CF" w:rsidRPr="00181C32" w:rsidRDefault="006244CF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181C32">
              <w:rPr>
                <w:rFonts w:ascii="Arial" w:hAnsi="Arial" w:cs="Arial"/>
                <w:sz w:val="20"/>
                <w:szCs w:val="20"/>
              </w:rPr>
              <w:t>37.0(5.3)</w:t>
            </w:r>
          </w:p>
        </w:tc>
        <w:tc>
          <w:tcPr>
            <w:tcW w:w="1071" w:type="dxa"/>
          </w:tcPr>
          <w:p w14:paraId="23BB40C7" w14:textId="67B963A6" w:rsidR="006244CF" w:rsidRPr="00E07A11" w:rsidRDefault="006244CF" w:rsidP="00FA7B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181C32">
              <w:rPr>
                <w:rFonts w:ascii="Arial" w:hAnsi="Arial" w:cs="Arial"/>
                <w:sz w:val="20"/>
                <w:szCs w:val="20"/>
              </w:rPr>
              <w:t>.30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</w:tr>
      <w:tr w:rsidR="006244CF" w:rsidRPr="00181C32" w14:paraId="2E4A1FDA" w14:textId="77777777" w:rsidTr="00FA7B01">
        <w:tc>
          <w:tcPr>
            <w:tcW w:w="3261" w:type="dxa"/>
          </w:tcPr>
          <w:p w14:paraId="5AF82AAE" w14:textId="77777777" w:rsidR="006244CF" w:rsidRPr="00181C32" w:rsidRDefault="006244CF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181C32">
              <w:rPr>
                <w:rFonts w:ascii="Arial" w:hAnsi="Arial" w:cs="Arial"/>
                <w:sz w:val="20"/>
                <w:szCs w:val="20"/>
              </w:rPr>
              <w:t>RAH type</w:t>
            </w:r>
          </w:p>
        </w:tc>
        <w:tc>
          <w:tcPr>
            <w:tcW w:w="1984" w:type="dxa"/>
          </w:tcPr>
          <w:p w14:paraId="7D8A2980" w14:textId="77777777" w:rsidR="006244CF" w:rsidRPr="00181C32" w:rsidRDefault="006244CF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14:paraId="386720F7" w14:textId="77777777" w:rsidR="006244CF" w:rsidRPr="00181C32" w:rsidRDefault="006244CF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1" w:type="dxa"/>
            <w:vMerge w:val="restart"/>
            <w:vAlign w:val="center"/>
          </w:tcPr>
          <w:p w14:paraId="67687B2B" w14:textId="4E30BFFB" w:rsidR="006244CF" w:rsidRPr="00A77B5B" w:rsidRDefault="006244CF" w:rsidP="00FA7B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181C32">
              <w:rPr>
                <w:rFonts w:ascii="Arial" w:hAnsi="Arial" w:cs="Arial"/>
                <w:sz w:val="20"/>
                <w:szCs w:val="20"/>
              </w:rPr>
              <w:t>.35</w:t>
            </w:r>
            <w:r w:rsidRPr="00E07A11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</w:tr>
      <w:tr w:rsidR="006244CF" w:rsidRPr="00181C32" w14:paraId="5D52C681" w14:textId="77777777" w:rsidTr="00FA7B01">
        <w:tc>
          <w:tcPr>
            <w:tcW w:w="3261" w:type="dxa"/>
          </w:tcPr>
          <w:p w14:paraId="6CB4B201" w14:textId="77777777" w:rsidR="006244CF" w:rsidRPr="00181C32" w:rsidRDefault="006244CF" w:rsidP="00FA7B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ype</w:t>
            </w:r>
            <w:r w:rsidRPr="00181C32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984" w:type="dxa"/>
          </w:tcPr>
          <w:p w14:paraId="6B1DB8F6" w14:textId="77777777" w:rsidR="006244CF" w:rsidRPr="00181C32" w:rsidRDefault="006244CF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181C32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2127" w:type="dxa"/>
          </w:tcPr>
          <w:p w14:paraId="6E4DA515" w14:textId="77777777" w:rsidR="006244CF" w:rsidRPr="00181C32" w:rsidRDefault="006244CF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181C32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071" w:type="dxa"/>
            <w:vMerge/>
          </w:tcPr>
          <w:p w14:paraId="33C3103D" w14:textId="77777777" w:rsidR="006244CF" w:rsidRPr="00181C32" w:rsidRDefault="006244CF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44CF" w:rsidRPr="00181C32" w14:paraId="4E5A885C" w14:textId="77777777" w:rsidTr="00FA7B01">
        <w:tc>
          <w:tcPr>
            <w:tcW w:w="3261" w:type="dxa"/>
          </w:tcPr>
          <w:p w14:paraId="4B96349B" w14:textId="77777777" w:rsidR="006244CF" w:rsidRPr="00181C32" w:rsidRDefault="006244CF" w:rsidP="00FA7B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ype</w:t>
            </w:r>
            <w:r w:rsidRPr="00181C32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1984" w:type="dxa"/>
          </w:tcPr>
          <w:p w14:paraId="5C6CEDCE" w14:textId="77777777" w:rsidR="006244CF" w:rsidRPr="00181C32" w:rsidRDefault="006244CF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181C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127" w:type="dxa"/>
          </w:tcPr>
          <w:p w14:paraId="59EBED52" w14:textId="77777777" w:rsidR="006244CF" w:rsidRPr="00181C32" w:rsidRDefault="006244CF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181C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71" w:type="dxa"/>
            <w:vMerge/>
          </w:tcPr>
          <w:p w14:paraId="4AFC5BCC" w14:textId="77777777" w:rsidR="006244CF" w:rsidRPr="00181C32" w:rsidRDefault="006244CF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44CF" w:rsidRPr="00181C32" w14:paraId="40877C85" w14:textId="77777777" w:rsidTr="00FA7B01">
        <w:tc>
          <w:tcPr>
            <w:tcW w:w="3261" w:type="dxa"/>
          </w:tcPr>
          <w:p w14:paraId="022E16CE" w14:textId="77777777" w:rsidR="006244CF" w:rsidRPr="00181C32" w:rsidRDefault="006244CF" w:rsidP="00FA7B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ype</w:t>
            </w:r>
            <w:r w:rsidRPr="00181C32"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  <w:tc>
          <w:tcPr>
            <w:tcW w:w="1984" w:type="dxa"/>
          </w:tcPr>
          <w:p w14:paraId="3D2D8719" w14:textId="77777777" w:rsidR="006244CF" w:rsidRPr="00181C32" w:rsidRDefault="006244CF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181C3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127" w:type="dxa"/>
          </w:tcPr>
          <w:p w14:paraId="16A48EA6" w14:textId="77777777" w:rsidR="006244CF" w:rsidRPr="00181C32" w:rsidRDefault="006244CF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181C3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71" w:type="dxa"/>
            <w:vMerge/>
          </w:tcPr>
          <w:p w14:paraId="42012223" w14:textId="77777777" w:rsidR="006244CF" w:rsidRPr="00181C32" w:rsidRDefault="006244CF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44CF" w:rsidRPr="00181C32" w14:paraId="1A860D06" w14:textId="77777777" w:rsidTr="00FA7B01">
        <w:tc>
          <w:tcPr>
            <w:tcW w:w="3261" w:type="dxa"/>
          </w:tcPr>
          <w:p w14:paraId="28C0D20F" w14:textId="77777777" w:rsidR="006244CF" w:rsidRPr="00181C32" w:rsidRDefault="006244CF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181C32">
              <w:rPr>
                <w:rFonts w:ascii="Arial" w:hAnsi="Arial" w:cs="Arial"/>
                <w:sz w:val="20"/>
                <w:szCs w:val="20"/>
              </w:rPr>
              <w:t>RAH location</w:t>
            </w:r>
          </w:p>
        </w:tc>
        <w:tc>
          <w:tcPr>
            <w:tcW w:w="1984" w:type="dxa"/>
          </w:tcPr>
          <w:p w14:paraId="084757D4" w14:textId="77777777" w:rsidR="006244CF" w:rsidRPr="00181C32" w:rsidRDefault="006244CF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14:paraId="34011358" w14:textId="77777777" w:rsidR="006244CF" w:rsidRPr="00181C32" w:rsidRDefault="006244CF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1" w:type="dxa"/>
            <w:vMerge w:val="restart"/>
            <w:vAlign w:val="center"/>
          </w:tcPr>
          <w:p w14:paraId="284FDAB5" w14:textId="3F41D082" w:rsidR="006244CF" w:rsidRPr="00A77B5B" w:rsidRDefault="006244CF" w:rsidP="00FA7B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181C32">
              <w:rPr>
                <w:rFonts w:ascii="Arial" w:hAnsi="Arial" w:cs="Arial"/>
                <w:sz w:val="20"/>
                <w:szCs w:val="20"/>
              </w:rPr>
              <w:t>.48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</w:tr>
      <w:tr w:rsidR="006244CF" w:rsidRPr="00181C32" w14:paraId="49EB4EF8" w14:textId="77777777" w:rsidTr="00FA7B01">
        <w:tc>
          <w:tcPr>
            <w:tcW w:w="3261" w:type="dxa"/>
          </w:tcPr>
          <w:p w14:paraId="23AE6CA8" w14:textId="77777777" w:rsidR="006244CF" w:rsidRPr="00181C32" w:rsidRDefault="006244CF" w:rsidP="00FA7B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ifoveal</w:t>
            </w:r>
            <w:r w:rsidRPr="00181C3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</w:tcPr>
          <w:p w14:paraId="758B3BD3" w14:textId="77777777" w:rsidR="006244CF" w:rsidRPr="00181C32" w:rsidRDefault="006244CF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181C3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127" w:type="dxa"/>
          </w:tcPr>
          <w:p w14:paraId="798302D6" w14:textId="77777777" w:rsidR="006244CF" w:rsidRPr="00181C32" w:rsidRDefault="006244CF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181C3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71" w:type="dxa"/>
            <w:vMerge/>
          </w:tcPr>
          <w:p w14:paraId="3210CF3E" w14:textId="77777777" w:rsidR="006244CF" w:rsidRPr="00181C32" w:rsidRDefault="006244CF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44CF" w:rsidRPr="00181C32" w14:paraId="71DCDC94" w14:textId="77777777" w:rsidTr="00FA7B01">
        <w:tc>
          <w:tcPr>
            <w:tcW w:w="3261" w:type="dxa"/>
          </w:tcPr>
          <w:p w14:paraId="63416AF1" w14:textId="77777777" w:rsidR="006244CF" w:rsidRPr="00181C32" w:rsidRDefault="006244CF" w:rsidP="00FA7B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eripapilary</w:t>
            </w:r>
            <w:proofErr w:type="spellEnd"/>
            <w:r w:rsidRPr="00181C3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</w:tcPr>
          <w:p w14:paraId="5FB07A23" w14:textId="77777777" w:rsidR="006244CF" w:rsidRPr="00181C32" w:rsidRDefault="006244CF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181C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127" w:type="dxa"/>
          </w:tcPr>
          <w:p w14:paraId="104A81B6" w14:textId="77777777" w:rsidR="006244CF" w:rsidRPr="00181C32" w:rsidRDefault="006244CF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181C3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71" w:type="dxa"/>
            <w:vMerge/>
          </w:tcPr>
          <w:p w14:paraId="155ED34D" w14:textId="77777777" w:rsidR="006244CF" w:rsidRPr="00181C32" w:rsidRDefault="006244CF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44CF" w:rsidRPr="00181C32" w14:paraId="4924C692" w14:textId="77777777" w:rsidTr="00FA7B01">
        <w:tc>
          <w:tcPr>
            <w:tcW w:w="3261" w:type="dxa"/>
          </w:tcPr>
          <w:p w14:paraId="41070F07" w14:textId="77777777" w:rsidR="006244CF" w:rsidRPr="00181C32" w:rsidRDefault="006244CF" w:rsidP="00FA7B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81C32">
              <w:rPr>
                <w:rFonts w:ascii="Arial" w:hAnsi="Arial" w:cs="Arial"/>
                <w:sz w:val="20"/>
                <w:szCs w:val="20"/>
              </w:rPr>
              <w:t>superotemporal</w:t>
            </w:r>
            <w:proofErr w:type="spellEnd"/>
          </w:p>
        </w:tc>
        <w:tc>
          <w:tcPr>
            <w:tcW w:w="1984" w:type="dxa"/>
          </w:tcPr>
          <w:p w14:paraId="46D863B9" w14:textId="77777777" w:rsidR="006244CF" w:rsidRPr="00181C32" w:rsidRDefault="006244CF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181C32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2127" w:type="dxa"/>
          </w:tcPr>
          <w:p w14:paraId="7676846C" w14:textId="77777777" w:rsidR="006244CF" w:rsidRPr="00181C32" w:rsidRDefault="006244CF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181C32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71" w:type="dxa"/>
            <w:vMerge/>
          </w:tcPr>
          <w:p w14:paraId="3BC329BB" w14:textId="77777777" w:rsidR="006244CF" w:rsidRPr="00181C32" w:rsidRDefault="006244CF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44CF" w:rsidRPr="00181C32" w14:paraId="6311CE10" w14:textId="77777777" w:rsidTr="00FA7B01">
        <w:tc>
          <w:tcPr>
            <w:tcW w:w="3261" w:type="dxa"/>
          </w:tcPr>
          <w:p w14:paraId="22E2AE80" w14:textId="77777777" w:rsidR="006244CF" w:rsidRPr="00181C32" w:rsidRDefault="006244CF" w:rsidP="00FA7B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uperonasal</w:t>
            </w:r>
            <w:proofErr w:type="spellEnd"/>
          </w:p>
        </w:tc>
        <w:tc>
          <w:tcPr>
            <w:tcW w:w="1984" w:type="dxa"/>
          </w:tcPr>
          <w:p w14:paraId="6D4D27B5" w14:textId="77777777" w:rsidR="006244CF" w:rsidRPr="00181C32" w:rsidRDefault="006244CF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181C3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127" w:type="dxa"/>
          </w:tcPr>
          <w:p w14:paraId="43F94855" w14:textId="77777777" w:rsidR="006244CF" w:rsidRPr="00181C32" w:rsidRDefault="006244CF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181C3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71" w:type="dxa"/>
            <w:vMerge/>
          </w:tcPr>
          <w:p w14:paraId="4D58CF34" w14:textId="77777777" w:rsidR="006244CF" w:rsidRPr="00181C32" w:rsidRDefault="006244CF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44CF" w:rsidRPr="00181C32" w14:paraId="4FE04A32" w14:textId="77777777" w:rsidTr="00FA7B01">
        <w:tc>
          <w:tcPr>
            <w:tcW w:w="3261" w:type="dxa"/>
          </w:tcPr>
          <w:p w14:paraId="3D1B234A" w14:textId="77777777" w:rsidR="006244CF" w:rsidRPr="00181C32" w:rsidRDefault="006244CF" w:rsidP="00FA7B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erotemporal</w:t>
            </w:r>
          </w:p>
        </w:tc>
        <w:tc>
          <w:tcPr>
            <w:tcW w:w="1984" w:type="dxa"/>
          </w:tcPr>
          <w:p w14:paraId="5525A1CD" w14:textId="77777777" w:rsidR="006244CF" w:rsidRPr="00181C32" w:rsidRDefault="006244CF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181C3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127" w:type="dxa"/>
          </w:tcPr>
          <w:p w14:paraId="1FBD2019" w14:textId="77777777" w:rsidR="006244CF" w:rsidRPr="00181C32" w:rsidRDefault="006244CF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181C3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71" w:type="dxa"/>
            <w:vMerge/>
          </w:tcPr>
          <w:p w14:paraId="358524C4" w14:textId="77777777" w:rsidR="006244CF" w:rsidRPr="00181C32" w:rsidRDefault="006244CF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44CF" w:rsidRPr="00181C32" w14:paraId="71E92D7B" w14:textId="77777777" w:rsidTr="00FA7B01">
        <w:tc>
          <w:tcPr>
            <w:tcW w:w="3261" w:type="dxa"/>
          </w:tcPr>
          <w:p w14:paraId="6A8B3594" w14:textId="77777777" w:rsidR="006244CF" w:rsidRPr="00181C32" w:rsidRDefault="006244CF" w:rsidP="00FA7B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81C32">
              <w:rPr>
                <w:rFonts w:ascii="Arial" w:hAnsi="Arial" w:cs="Arial"/>
                <w:sz w:val="20"/>
                <w:szCs w:val="20"/>
              </w:rPr>
              <w:t>inferonasal</w:t>
            </w:r>
          </w:p>
        </w:tc>
        <w:tc>
          <w:tcPr>
            <w:tcW w:w="1984" w:type="dxa"/>
          </w:tcPr>
          <w:p w14:paraId="799371AA" w14:textId="77777777" w:rsidR="006244CF" w:rsidRPr="00181C32" w:rsidRDefault="006244CF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181C3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127" w:type="dxa"/>
          </w:tcPr>
          <w:p w14:paraId="287C6D1D" w14:textId="77777777" w:rsidR="006244CF" w:rsidRPr="00181C32" w:rsidRDefault="006244CF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181C3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71" w:type="dxa"/>
            <w:vMerge/>
          </w:tcPr>
          <w:p w14:paraId="4872A9CE" w14:textId="77777777" w:rsidR="006244CF" w:rsidRPr="00181C32" w:rsidRDefault="006244CF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44CF" w:rsidRPr="00181C32" w14:paraId="4250332B" w14:textId="77777777" w:rsidTr="00FA7B01">
        <w:tc>
          <w:tcPr>
            <w:tcW w:w="8443" w:type="dxa"/>
            <w:gridSpan w:val="4"/>
          </w:tcPr>
          <w:p w14:paraId="1982CC3C" w14:textId="77777777" w:rsidR="006244CF" w:rsidRPr="00D946D5" w:rsidRDefault="006244CF" w:rsidP="00FA7B01">
            <w:pPr>
              <w:rPr>
                <w:rFonts w:ascii="Arial" w:hAnsi="Arial" w:cs="Arial"/>
                <w:sz w:val="16"/>
                <w:szCs w:val="16"/>
              </w:rPr>
            </w:pPr>
            <w:r w:rsidRPr="00D946D5">
              <w:rPr>
                <w:rFonts w:ascii="Arial" w:hAnsi="Arial" w:cs="Arial" w:hint="eastAsia"/>
                <w:sz w:val="16"/>
                <w:szCs w:val="16"/>
              </w:rPr>
              <w:t>A</w:t>
            </w:r>
            <w:r w:rsidRPr="00D946D5">
              <w:rPr>
                <w:rFonts w:ascii="Arial" w:hAnsi="Arial" w:cs="Arial"/>
                <w:sz w:val="16"/>
                <w:szCs w:val="16"/>
              </w:rPr>
              <w:t xml:space="preserve">bbreviations: </w:t>
            </w:r>
            <w:r w:rsidRPr="00D946D5">
              <w:rPr>
                <w:rFonts w:ascii="Arial" w:eastAsia="等线" w:hAnsi="Arial" w:cs="Arial"/>
                <w:color w:val="000000"/>
                <w:sz w:val="16"/>
                <w:szCs w:val="16"/>
              </w:rPr>
              <w:t>RAH, retinal astrocytic hamartoma; MT, maximal thickness.</w:t>
            </w:r>
          </w:p>
          <w:p w14:paraId="49E1D9B6" w14:textId="77777777" w:rsidR="006244CF" w:rsidRDefault="006244CF" w:rsidP="00FA7B01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</w:p>
          <w:p w14:paraId="7869F2A1" w14:textId="77777777" w:rsidR="006244CF" w:rsidRDefault="006244CF" w:rsidP="00FA7B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proofErr w:type="gramStart"/>
            <w:r w:rsidRPr="00D946D5">
              <w:rPr>
                <w:rFonts w:ascii="Arial" w:hAnsi="Arial" w:cs="Arial"/>
                <w:sz w:val="16"/>
                <w:szCs w:val="16"/>
              </w:rPr>
              <w:t>The</w:t>
            </w:r>
            <w:proofErr w:type="gramEnd"/>
            <w:r w:rsidRPr="00D946D5">
              <w:rPr>
                <w:rFonts w:ascii="Arial" w:hAnsi="Arial" w:cs="Arial"/>
                <w:sz w:val="16"/>
                <w:szCs w:val="16"/>
              </w:rPr>
              <w:t xml:space="preserve"> patient age was weighted by the number of RAH lesions. </w:t>
            </w:r>
          </w:p>
          <w:p w14:paraId="138E10B0" w14:textId="77777777" w:rsidR="006244CF" w:rsidRDefault="006244CF" w:rsidP="00FA7B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b </w:t>
            </w:r>
            <w:proofErr w:type="gramStart"/>
            <w:r w:rsidRPr="00D946D5">
              <w:rPr>
                <w:rFonts w:ascii="Arial" w:hAnsi="Arial" w:cs="Arial"/>
                <w:sz w:val="16"/>
                <w:szCs w:val="16"/>
              </w:rPr>
              <w:t>The</w:t>
            </w:r>
            <w:proofErr w:type="gramEnd"/>
            <w:r w:rsidRPr="00D946D5">
              <w:rPr>
                <w:rFonts w:ascii="Arial" w:hAnsi="Arial" w:cs="Arial"/>
                <w:sz w:val="16"/>
                <w:szCs w:val="16"/>
              </w:rPr>
              <w:t xml:space="preserve"> follow-up period was weighted by the number of RAH lesions.</w:t>
            </w:r>
          </w:p>
          <w:p w14:paraId="4C22EFB3" w14:textId="77777777" w:rsidR="006244CF" w:rsidRDefault="006244CF" w:rsidP="00FA7B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946D5">
              <w:rPr>
                <w:rFonts w:ascii="Arial" w:hAnsi="Arial" w:cs="Arial"/>
                <w:sz w:val="16"/>
                <w:szCs w:val="16"/>
              </w:rPr>
              <w:t>One-way ANOVA</w:t>
            </w:r>
          </w:p>
          <w:p w14:paraId="735295F8" w14:textId="77777777" w:rsidR="006244CF" w:rsidRPr="00A77B5B" w:rsidRDefault="006244CF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7A2A98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946D5">
              <w:rPr>
                <w:rFonts w:ascii="Arial" w:hAnsi="Arial" w:cs="Arial"/>
                <w:sz w:val="16"/>
                <w:szCs w:val="16"/>
              </w:rPr>
              <w:t>Fisher exact test</w:t>
            </w:r>
          </w:p>
        </w:tc>
      </w:tr>
    </w:tbl>
    <w:p w14:paraId="606DC5F3" w14:textId="56D24D9A" w:rsidR="003E3284" w:rsidRPr="00440121" w:rsidRDefault="003D100A" w:rsidP="006244CF"/>
    <w:sectPr w:rsidR="003E3284" w:rsidRPr="004401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024DB2" w14:textId="77777777" w:rsidR="003D100A" w:rsidRDefault="003D100A" w:rsidP="003D100A">
      <w:r>
        <w:separator/>
      </w:r>
    </w:p>
  </w:endnote>
  <w:endnote w:type="continuationSeparator" w:id="0">
    <w:p w14:paraId="33C48265" w14:textId="77777777" w:rsidR="003D100A" w:rsidRDefault="003D100A" w:rsidP="003D10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56E10C" w14:textId="77777777" w:rsidR="003D100A" w:rsidRDefault="003D100A" w:rsidP="003D100A">
      <w:r>
        <w:separator/>
      </w:r>
    </w:p>
  </w:footnote>
  <w:footnote w:type="continuationSeparator" w:id="0">
    <w:p w14:paraId="53FA6BC5" w14:textId="77777777" w:rsidR="003D100A" w:rsidRDefault="003D100A" w:rsidP="003D10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4CF"/>
    <w:rsid w:val="003D100A"/>
    <w:rsid w:val="00440121"/>
    <w:rsid w:val="006244CF"/>
    <w:rsid w:val="00C45A70"/>
    <w:rsid w:val="00C93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2B2081"/>
  <w15:chartTrackingRefBased/>
  <w15:docId w15:val="{6ED6F939-EC8A-410C-A3DE-5B9495F5F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44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244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D10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D100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D10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D10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cx</dc:creator>
  <cp:keywords/>
  <dc:description/>
  <cp:lastModifiedBy>zhang cx</cp:lastModifiedBy>
  <cp:revision>3</cp:revision>
  <dcterms:created xsi:type="dcterms:W3CDTF">2021-02-25T08:13:00Z</dcterms:created>
  <dcterms:modified xsi:type="dcterms:W3CDTF">2022-01-12T00:48:00Z</dcterms:modified>
</cp:coreProperties>
</file>